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818A90" w14:textId="77777777" w:rsidR="00125730" w:rsidRPr="00197A55" w:rsidRDefault="00125730" w:rsidP="00125730">
      <w:pPr>
        <w:spacing w:line="360" w:lineRule="auto"/>
        <w:rPr>
          <w:b/>
          <w:bCs/>
        </w:rPr>
      </w:pPr>
      <w:r w:rsidRPr="00197A55">
        <w:rPr>
          <w:b/>
          <w:bCs/>
        </w:rPr>
        <w:t>Supplementa</w:t>
      </w:r>
      <w:r>
        <w:rPr>
          <w:b/>
          <w:bCs/>
        </w:rPr>
        <w:t>l</w:t>
      </w:r>
      <w:r w:rsidRPr="00197A55">
        <w:rPr>
          <w:b/>
          <w:bCs/>
        </w:rPr>
        <w:t xml:space="preserve"> Materials</w:t>
      </w:r>
    </w:p>
    <w:p w14:paraId="5BAD8476" w14:textId="77777777" w:rsidR="00125730" w:rsidRDefault="00125730" w:rsidP="00125730">
      <w:pPr>
        <w:spacing w:line="360" w:lineRule="auto"/>
      </w:pPr>
      <w:r w:rsidRPr="00197A55">
        <w:rPr>
          <w:b/>
          <w:bCs/>
        </w:rPr>
        <w:t>Table S1</w:t>
      </w:r>
      <w:r w:rsidRPr="00197A55">
        <w:t xml:space="preserve"> Background information on </w:t>
      </w:r>
      <w:r w:rsidRPr="00197A55">
        <w:rPr>
          <w:i/>
          <w:iCs/>
        </w:rPr>
        <w:t>Listeria monocytogenes</w:t>
      </w:r>
      <w:r w:rsidRPr="00197A55">
        <w:t xml:space="preserve"> isolates used in this study.</w:t>
      </w:r>
    </w:p>
    <w:tbl>
      <w:tblPr>
        <w:tblW w:w="1422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990"/>
        <w:gridCol w:w="622"/>
        <w:gridCol w:w="802"/>
        <w:gridCol w:w="1265"/>
        <w:gridCol w:w="1459"/>
        <w:gridCol w:w="1162"/>
        <w:gridCol w:w="930"/>
        <w:gridCol w:w="850"/>
        <w:gridCol w:w="954"/>
        <w:gridCol w:w="521"/>
        <w:gridCol w:w="562"/>
        <w:gridCol w:w="773"/>
        <w:gridCol w:w="950"/>
        <w:gridCol w:w="1487"/>
        <w:gridCol w:w="893"/>
      </w:tblGrid>
      <w:tr w:rsidR="00125730" w:rsidRPr="00125730" w14:paraId="046371FA" w14:textId="77777777" w:rsidTr="00422228">
        <w:trPr>
          <w:trHeight w:val="240"/>
          <w:tblHeader/>
        </w:trPr>
        <w:tc>
          <w:tcPr>
            <w:tcW w:w="63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2ABF8E04" w14:textId="77777777" w:rsidR="00125730" w:rsidRPr="00125730" w:rsidRDefault="00125730" w:rsidP="00FA6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25730">
              <w:rPr>
                <w:b/>
                <w:bCs/>
                <w:color w:val="000000"/>
                <w:sz w:val="20"/>
                <w:szCs w:val="20"/>
              </w:rPr>
              <w:t>General Information</w:t>
            </w:r>
          </w:p>
        </w:tc>
        <w:tc>
          <w:tcPr>
            <w:tcW w:w="45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6DCE4"/>
            <w:noWrap/>
            <w:vAlign w:val="bottom"/>
            <w:hideMark/>
          </w:tcPr>
          <w:p w14:paraId="11B7FF8E" w14:textId="77777777" w:rsidR="00125730" w:rsidRPr="00125730" w:rsidRDefault="00125730" w:rsidP="00FA6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25730">
              <w:rPr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14:paraId="5AD3A4BB" w14:textId="77777777" w:rsidR="00125730" w:rsidRPr="00125730" w:rsidRDefault="00125730" w:rsidP="00FA6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25730">
              <w:rPr>
                <w:b/>
                <w:bCs/>
                <w:color w:val="000000"/>
                <w:sz w:val="20"/>
                <w:szCs w:val="20"/>
              </w:rPr>
              <w:t>AMR Related Genes</w:t>
            </w:r>
          </w:p>
        </w:tc>
      </w:tr>
      <w:tr w:rsidR="00125730" w:rsidRPr="00422228" w14:paraId="060C14F0" w14:textId="77777777" w:rsidTr="00B6620F">
        <w:trPr>
          <w:trHeight w:val="960"/>
          <w:tblHeader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47B4" w14:textId="77777777" w:rsidR="00125730" w:rsidRPr="00422228" w:rsidRDefault="00125730" w:rsidP="00B662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22228">
              <w:rPr>
                <w:b/>
                <w:bCs/>
                <w:color w:val="000000"/>
                <w:sz w:val="18"/>
                <w:szCs w:val="18"/>
              </w:rPr>
              <w:t>Isolate I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B3F6" w14:textId="77777777" w:rsidR="00125730" w:rsidRPr="00422228" w:rsidRDefault="00125730" w:rsidP="00B662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22228"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A9AE" w14:textId="77777777" w:rsidR="00125730" w:rsidRPr="00422228" w:rsidRDefault="00125730" w:rsidP="00B662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22228">
              <w:rPr>
                <w:b/>
                <w:bCs/>
                <w:color w:val="000000"/>
                <w:sz w:val="18"/>
                <w:szCs w:val="18"/>
              </w:rPr>
              <w:t>Facilit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92C5D" w14:textId="77777777" w:rsidR="00125730" w:rsidRPr="00422228" w:rsidRDefault="00125730" w:rsidP="00B662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22228">
              <w:rPr>
                <w:b/>
                <w:bCs/>
                <w:color w:val="000000"/>
                <w:sz w:val="18"/>
                <w:szCs w:val="18"/>
              </w:rPr>
              <w:t>Clonal group membership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AF73" w14:textId="77777777" w:rsidR="00125730" w:rsidRPr="00422228" w:rsidRDefault="00125730" w:rsidP="00B662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22228">
              <w:rPr>
                <w:b/>
                <w:bCs/>
                <w:color w:val="000000"/>
                <w:sz w:val="18"/>
                <w:szCs w:val="18"/>
              </w:rPr>
              <w:t>Source Detai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28314" w14:textId="77777777" w:rsidR="00125730" w:rsidRPr="00422228" w:rsidRDefault="00125730" w:rsidP="00B662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22228">
              <w:rPr>
                <w:b/>
                <w:bCs/>
                <w:color w:val="000000"/>
                <w:sz w:val="18"/>
                <w:szCs w:val="18"/>
              </w:rPr>
              <w:t>Additional Source Detai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67DC" w14:textId="77777777" w:rsidR="00125730" w:rsidRPr="00422228" w:rsidRDefault="00125730" w:rsidP="00B662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22228">
              <w:rPr>
                <w:b/>
                <w:bCs/>
                <w:color w:val="000000"/>
                <w:sz w:val="18"/>
                <w:szCs w:val="18"/>
              </w:rPr>
              <w:t>Line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C5BB5" w14:textId="77777777" w:rsidR="00125730" w:rsidRPr="00422228" w:rsidRDefault="00125730" w:rsidP="00B662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22228">
              <w:rPr>
                <w:b/>
                <w:bCs/>
                <w:color w:val="000000"/>
                <w:sz w:val="18"/>
                <w:szCs w:val="18"/>
              </w:rPr>
              <w:t>MLST (ST) - Pasteu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0119" w14:textId="77777777" w:rsidR="00125730" w:rsidRPr="00422228" w:rsidRDefault="00125730" w:rsidP="00B662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22228">
              <w:rPr>
                <w:b/>
                <w:bCs/>
                <w:color w:val="000000"/>
                <w:sz w:val="18"/>
                <w:szCs w:val="18"/>
              </w:rPr>
              <w:t>CC - Pasteu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0DD2" w14:textId="77777777" w:rsidR="00125730" w:rsidRPr="00422228" w:rsidRDefault="00125730" w:rsidP="00B662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22228">
              <w:rPr>
                <w:b/>
                <w:bCs/>
                <w:color w:val="000000"/>
                <w:sz w:val="18"/>
                <w:szCs w:val="18"/>
              </w:rPr>
              <w:t>S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2728" w14:textId="77777777" w:rsidR="00125730" w:rsidRPr="00422228" w:rsidRDefault="00125730" w:rsidP="00B6620F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22228">
              <w:rPr>
                <w:b/>
                <w:bCs/>
                <w:i/>
                <w:iCs/>
                <w:color w:val="000000"/>
                <w:sz w:val="18"/>
                <w:szCs w:val="18"/>
              </w:rPr>
              <w:t>sigB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D25E" w14:textId="77777777" w:rsidR="00125730" w:rsidRPr="00422228" w:rsidRDefault="00125730" w:rsidP="00B662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22228">
              <w:rPr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39C4" w14:textId="77777777" w:rsidR="00125730" w:rsidRPr="00422228" w:rsidRDefault="00125730" w:rsidP="00B662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22228">
              <w:rPr>
                <w:b/>
                <w:bCs/>
                <w:color w:val="000000"/>
                <w:sz w:val="18"/>
                <w:szCs w:val="18"/>
              </w:rPr>
              <w:t>Sanitizer efflux gene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2D0F8" w14:textId="77777777" w:rsidR="00125730" w:rsidRPr="00422228" w:rsidRDefault="00125730" w:rsidP="00B662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22228">
              <w:rPr>
                <w:b/>
                <w:bCs/>
                <w:color w:val="000000"/>
                <w:sz w:val="18"/>
                <w:szCs w:val="18"/>
              </w:rPr>
              <w:t>Fluroquinolone efflux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79FD8" w14:textId="77777777" w:rsidR="00125730" w:rsidRPr="00422228" w:rsidRDefault="00125730" w:rsidP="00B6620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22228">
              <w:rPr>
                <w:b/>
                <w:bCs/>
                <w:color w:val="000000"/>
                <w:sz w:val="18"/>
                <w:szCs w:val="18"/>
              </w:rPr>
              <w:t>Heavy Metal Genes</w:t>
            </w:r>
          </w:p>
        </w:tc>
      </w:tr>
      <w:tr w:rsidR="00125730" w:rsidRPr="00125730" w14:paraId="04CE5B33" w14:textId="77777777" w:rsidTr="00422228">
        <w:trPr>
          <w:trHeight w:val="32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EB3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876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6B6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4B9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DAA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E7A6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loor Drai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C38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C54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B16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95A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0E9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8D3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944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8BA8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B5BF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25730" w:rsidRPr="00125730" w14:paraId="3740A431" w14:textId="77777777" w:rsidTr="00422228">
        <w:trPr>
          <w:trHeight w:val="32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5BE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F62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F1F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686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FE8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7691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loor Drai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CF6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540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4D3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1BF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409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091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C92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1623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0F10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25730" w:rsidRPr="00125730" w14:paraId="28DBAB21" w14:textId="77777777" w:rsidTr="00422228">
        <w:trPr>
          <w:trHeight w:val="32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BB4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481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B9B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FBD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8CA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A4CB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loor Drai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FFF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C87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907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FC2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0C4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FA4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0F3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BABF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F33F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25730" w:rsidRPr="00125730" w14:paraId="74FCCF53" w14:textId="77777777" w:rsidTr="00422228">
        <w:trPr>
          <w:trHeight w:val="128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D26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1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82D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98F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4FA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0F7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7D7C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Cinder Bucket Under Wash Sink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849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A7F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918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FC1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484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065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028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33EA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7D89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1FCE37A8" w14:textId="77777777" w:rsidTr="00422228">
        <w:trPr>
          <w:trHeight w:val="128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AC3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1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DC8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AD4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E63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DEB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9B29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Cinder Bucket Under Wash Sink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C15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FDD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4B9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A1B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92D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262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D31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48E2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DCC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784FB97F" w14:textId="77777777" w:rsidTr="00422228">
        <w:trPr>
          <w:trHeight w:val="128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EEB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1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C64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001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575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128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C675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Cinder Bucket Under Wash Sink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5BF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5F9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C85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C36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A57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2FB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0C4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7569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00CE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6FAFA3A2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351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1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D29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511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59E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296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19A1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Draining Rack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D18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D15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86A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3C9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567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4AF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5B2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4315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5AE3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101A83B3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70B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1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07D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1B3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47A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6AA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E41F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Draining Rack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5F0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5A6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C02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EAA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31F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83E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378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B3C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61B7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01BDE9BF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11D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1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43B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6D3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B77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0E7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E530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Draining Rack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1A0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046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505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00C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D71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7BE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D0E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AC73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92F7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19E44044" w14:textId="77777777" w:rsidTr="00422228">
        <w:trPr>
          <w:trHeight w:val="32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F9F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275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FE6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D8C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89C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9887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Cooler Drai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EEC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1E9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705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FD3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F16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24A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E63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0FB1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E439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1D8FD6B8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373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lastRenderedPageBreak/>
              <w:t>WRLP1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E98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FB3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741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E9D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A07B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Main Floor Drai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E82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C10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98E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F00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C83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AC6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085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ACAF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6156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4B46A063" w14:textId="77777777" w:rsidTr="00422228">
        <w:trPr>
          <w:trHeight w:val="96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065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1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2BF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A64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D6A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8AA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D1B4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Drain (Camembert Room Drain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C25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634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BFE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F47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09F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297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5AD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E4C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1A0A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7DA6BC85" w14:textId="77777777" w:rsidTr="00422228">
        <w:trPr>
          <w:trHeight w:val="96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DCF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1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CCB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988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1E0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BC9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93EA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Drain Table, Underside Of Spou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7D4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339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C1D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C98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E0C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675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88A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9282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4F09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5B656970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39A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5F2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459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AE4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DB7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D71B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Drain (By Drain Table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B73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F61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E28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8A7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C18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B23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592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BBA2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EB80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65C1289F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C2A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2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801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FDF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3C1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D60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BB3F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Drain (</w:t>
            </w:r>
            <w:proofErr w:type="spellStart"/>
            <w:r w:rsidRPr="00125730">
              <w:rPr>
                <w:color w:val="000000"/>
                <w:sz w:val="20"/>
                <w:szCs w:val="20"/>
              </w:rPr>
              <w:t>Enterance</w:t>
            </w:r>
            <w:proofErr w:type="spellEnd"/>
            <w:r w:rsidRPr="0012573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EB4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14F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A34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6FD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B34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427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B89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B5E0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1B6E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79AFE162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378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2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E34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15F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BCE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E70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9783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Drain (Cooler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C82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12E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114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6C7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2BF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333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9D5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328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0418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58AC1902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768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2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9BC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B65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4FB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1CF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5192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Drain (Blue Room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B6B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7F5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20C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2DC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5A6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E7D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662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6C04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8F60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545E8075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585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2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C9B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34B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FB4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54C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BF26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Drain (Tomme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C49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9BA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952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106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219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DC7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C54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E42E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7DF2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1CC350A1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F6A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2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189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545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4E4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7D8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0F41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0CB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F4C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A0F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8EA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A15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3AD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C81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AB38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31CD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1B9E1AED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EB1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2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601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306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6AB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B86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538C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4A0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455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D19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3BD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D2E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91F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39E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2617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0BA9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3B1BD9BE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C95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2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073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99E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398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790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F205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994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B23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4F2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B32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C27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3CE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6D2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AD89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5356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284C92AD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1D2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lastRenderedPageBreak/>
              <w:t>WRLP2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0D7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DC0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DE1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372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67CA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310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0C7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4E8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8ED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CD9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797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BE7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A477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4803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528624F8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CCC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3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485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D4C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847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BF3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FDC6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ED5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A74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CDB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DD6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50B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90C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2E5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8577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24B6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489815DD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298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3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7F1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FEE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EAC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1F6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45C7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CA4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E4D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2C6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4D0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931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47E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361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3A2D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8DF1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7A9AC8DD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ABC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3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F21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65C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3BB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ACB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34B5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E2D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DD4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206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F57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E59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D7D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6AF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6CBA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F8D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656990DB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C84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3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780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7B4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B2C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26C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C9FD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411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FEF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491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88E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7FB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F30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92C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0B4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2EE3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7856C627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0BF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3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8D2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A7C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116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838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D5CC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575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8EE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10A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FE7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702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50B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DC7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B1F9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458A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612DA0FD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AC4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3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A94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5E6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B6E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C6C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A16A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451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21D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7F4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09B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FCF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364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F66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47C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4569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25096EF2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ED9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3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9D7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4E4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B8E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B3C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50A7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9A3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991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97B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2BB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806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5AA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F98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C513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4E9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4C8264F5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FD3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3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6BB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0B6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F93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461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7B70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274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48B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C60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1A0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133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50A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82B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5A5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6332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4045F367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E52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3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839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5A0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B4A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688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27C9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E1F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4ED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877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841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735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1DE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1BB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8F80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E382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40EADE77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95F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3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7BD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FA6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6C4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92A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4D6F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CA6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B6F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669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A90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886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970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C9D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49A5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F5F1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69F1F26B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52C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4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493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CF6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3EA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02F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14CD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AEA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F38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E74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080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F8F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57B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243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9EE1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FC38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52968276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D94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lastRenderedPageBreak/>
              <w:t>WRLP4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1E1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236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243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779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9063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2E3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E3B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1D3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F8D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CBE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7CE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091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EEDA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1B2D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0546C6A9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BF1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4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71A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336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273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696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0A18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D34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A5C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A77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A12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1B7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194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5E6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7691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95E1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03E1470D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06C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4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E1C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4ED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1C6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02F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FE21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86F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855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765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332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7FC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7F6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A6B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0CC6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E96A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50F04F04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726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4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812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B35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0CA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67E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66E0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87A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5F8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1D7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C43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2A7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3C6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A90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E315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744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148F207C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2A4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4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361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E8F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2DD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557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8567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7DC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437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B4E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E47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9DE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530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394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8865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685A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291E87AB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FC1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4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6C9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018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3B2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A17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7B78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EF8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379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114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72D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14A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FD0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850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3491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7E49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6B937B98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7A1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4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D5C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95E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970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D90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ECF5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0DE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0DB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CA7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7FD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EBD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9DE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77F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136D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39BB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1209E899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6D0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4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8F3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4F1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962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E82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0EA6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0B4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493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837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3B9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845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F25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CD9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053D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B0EA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7A80219D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00D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4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ED2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BBF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D12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4CE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9953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EBA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0D6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4C8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0F7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F65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4FD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6B4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8463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B9C2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1E2CD960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719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5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2A2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2AB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4A1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F50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1C88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218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27D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3CF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07A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754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012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1A2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245B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6BB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63B3AEBF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035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5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83F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258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653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DF4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A916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557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692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F75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47C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82B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8AE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E93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29D6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F9C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0881BBDB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B29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5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6FE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909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F0B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F8B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B988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96E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260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CBA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234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265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F53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78F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FC0A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C57A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29EAAA5F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6E9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lastRenderedPageBreak/>
              <w:t>WRLP5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786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1AF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88D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A8F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F395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B93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6CB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6ED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1D2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421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E75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A19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EA8E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09E0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3CE87914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C9B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5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3F9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34D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ADF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D8F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8355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8B5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A98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404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283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036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411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CB7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C82D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588B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5AD9F169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D10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5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CE7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70D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920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3F2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9C95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5EE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C29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2D9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064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6E0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6F8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EF4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5115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67BF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1D41FAB1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3FF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5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5D2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247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E8D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402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BDD4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860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7C3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973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01D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D3F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DD4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E77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C7BB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2D9F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2C1F7042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082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5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A92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DC5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E4D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7B5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7DE9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277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F8C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414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860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6AF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D2E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0ED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B5FA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254B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717FF4E1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6EC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5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1AE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738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BB5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FD3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3612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BD8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C6D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8F8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FA9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CEE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D37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B03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C6A2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0579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2F2E64D7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5AB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5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005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EBB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B5F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2FC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ACEF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8B8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04F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6D6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B5D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3C5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A38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6EA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B2C4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E8BE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1C8E6994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5F3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6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209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EEE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821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56F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50F6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1CE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F4B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494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199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24B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D01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822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3D62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8E06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4E132ABE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0DB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6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BD4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969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1F1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7A3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E670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13B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5EC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C53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107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78E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380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AB7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4AFA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22A1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30B2854A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93F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6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358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A0B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097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A9B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1EEB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1FF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7B7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15D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A6E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0B6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96C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561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801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8963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4C0B0319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382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6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386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CA1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F24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B68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9354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AFB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F22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1F6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A79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08A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5B4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17B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047F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4725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5A1BAF4D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B9C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6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315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82B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660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CF0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5EBE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C4C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C12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1F7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CCB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C88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851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7C2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8BC6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14F4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09B90DB8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14E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lastRenderedPageBreak/>
              <w:t>WRLP6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E73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2E3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7F2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B10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C03B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B46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C7F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06B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F52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3B1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3A8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BCE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3AF0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E75F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66256865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F60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6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4E7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43D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6F1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6CE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F238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841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AAA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380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A4C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BCD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0C9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512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2905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69FA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6D174371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DCF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6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7CE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1C0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745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BC0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8FA6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6BE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797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C00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6E1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569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E06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F7E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9915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7766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7FECCA61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398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6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535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415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8A4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1C3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2247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omme D'Or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5D3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EAF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DE9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576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7FE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96D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A31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C163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BB7E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73864EA9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E3F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6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ACB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586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326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37C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ED97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Raw Milk Pump Shaf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880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179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6FB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AF5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CA7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141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65D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CF20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F469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7AD34B15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A69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7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298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FF4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0C5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755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EB33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Blossom Blue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532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4F7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86E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5E9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679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40E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67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F1F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B492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0ED8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3776508B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63E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7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92A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E24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433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8B5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585B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Aging Room Drai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AA6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CF6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FBF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9F0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B1E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DDC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06D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0647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C243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5AF111B2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B3E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7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2CE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FD9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971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5C9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CFEA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Blue Cheese Variety 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292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702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429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4E9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AA5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508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44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0A9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F743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9118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25730" w:rsidRPr="00125730" w14:paraId="5DE89F5D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BA8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7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616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9BE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F82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D6B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F70A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Blue Cheese  Variety 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EE5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34C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E18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A75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0C5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A3D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7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76B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687A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D3AE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25730" w:rsidRPr="00125730" w14:paraId="3D243BF9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94D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7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D99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967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710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081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8249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Brine Room Cartwheel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28A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047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A18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60E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977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D13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454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CED2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F999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710CB034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992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7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0A8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31C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F9A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5B0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22A8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Aging Room Door Sweep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405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DAD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617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1FB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ED3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941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488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987E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D784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2FEA5385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B62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lastRenderedPageBreak/>
              <w:t>WRLP7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A1F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BDC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5F9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7F2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261C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Aging Room #1 Drai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864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199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1CC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1DF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697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DBA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013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845D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9949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0555D20F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F28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7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FD6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785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408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81F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E7FD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Aging Room #3 Drai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AA1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893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517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CC9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FF8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676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F5A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88BF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E93F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2023C561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377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7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4B3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29F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B56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FD4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7543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Drain Table Whee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C01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007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863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7DD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9D5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CC3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9AC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5F44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9C87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30912FA2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E80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8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A9C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5C2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2F5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2C9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F879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Raw Milk Pump Fram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455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9E6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B68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424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455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8A4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886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E9B5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A770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0108670D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195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8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0C7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365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3EB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975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CCCC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Process Room Drai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AE2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451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85C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ECA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6F7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66A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54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D0A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9047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D3B4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2</w:t>
            </w:r>
          </w:p>
        </w:tc>
      </w:tr>
      <w:tr w:rsidR="00125730" w:rsidRPr="00125730" w14:paraId="5CCF056E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1C3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8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303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8E4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43B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B2B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0196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Cheese Wash Sink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849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737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6C0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59A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820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23A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E1C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8183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6B16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2E41B6B8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300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8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E83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3D6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AE8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F18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9722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Aging Room Shelf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1F4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C4B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37A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209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FE9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DAB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6B6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8FEE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64B7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4E829E2E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7C9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8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C59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DFD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C2E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C73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CBA9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ash Rind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A64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913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E27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CAC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EC7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340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A24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E25E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1DEB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25730" w:rsidRPr="00125730" w14:paraId="4EB94AB2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347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8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6B7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096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855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3B0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9BFB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ash Rind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4AE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A36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DA0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DAB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83B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9FC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6EA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4405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67B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2A63F955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7FB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8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067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114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2CF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536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5756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ash Rind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BCB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F52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9AE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8F0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62A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695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5C8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FDF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71B4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25730" w:rsidRPr="00125730" w14:paraId="1FE16EDE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FDC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8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BB9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A8A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F07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6D4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251C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ash Rind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107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47C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6CE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7CD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E9F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B85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A9C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74AF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250F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25730" w:rsidRPr="00125730" w14:paraId="04EA1EA4" w14:textId="77777777" w:rsidTr="00422228">
        <w:trPr>
          <w:trHeight w:val="12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F9E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lastRenderedPageBreak/>
              <w:t>WRLP8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5EF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14D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120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ABC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CF0F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Cheese Wash Sink Draining Bucke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219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A2F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74D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00F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EBE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BCF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14D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1550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6C49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25730" w:rsidRPr="00125730" w14:paraId="606B91AF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1F4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8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5B8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26F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679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ED3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DDC2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loor Near Drai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B23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E7C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9F4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16E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66A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E55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12A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5449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3B7A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25730" w:rsidRPr="00125730" w14:paraId="729B030D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C2A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9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B04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4AD1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33C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484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3C65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ash Rind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773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EFD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04E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98B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527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935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45B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B13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1B44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25730" w:rsidRPr="00125730" w14:paraId="6EDD48FE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F39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9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016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ED6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A2B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608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C068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ash Rind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8F2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E61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FF0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086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44D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E6F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4D8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0BAA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52BF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25730" w:rsidRPr="00125730" w14:paraId="434AE076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2FC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9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011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DB3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B85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39C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13C0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ash Rind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470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2AC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7CD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239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34E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BFA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608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37F2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0007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25730" w:rsidRPr="00125730" w14:paraId="2EA68057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F97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9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1C7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8B7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5C8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901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5DB9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ash Rind Chees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F48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6E0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E8F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578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6D9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7B5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D27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7C6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F681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25730" w:rsidRPr="00125730" w14:paraId="6748FC74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5C6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9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AA3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E9A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C9C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481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D2C5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Case Room Floo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CFD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04F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8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1E1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7EA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9C0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2D0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47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5A4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2FC1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C52C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125730" w:rsidRPr="00125730" w14:paraId="51534455" w14:textId="77777777" w:rsidTr="00422228">
        <w:trPr>
          <w:trHeight w:val="64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D55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9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62D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807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FFA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2F2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15B9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loor Under Cap Seale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6B75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1DA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5C34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EF2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E18B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6FAF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57E0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bcrABC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1B46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F950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5730">
              <w:rPr>
                <w:i/>
                <w:iCs/>
                <w:color w:val="000000"/>
                <w:sz w:val="20"/>
                <w:szCs w:val="20"/>
              </w:rPr>
              <w:t>cadA1</w:t>
            </w:r>
          </w:p>
        </w:tc>
      </w:tr>
      <w:tr w:rsidR="00125730" w:rsidRPr="00125730" w14:paraId="7B071927" w14:textId="77777777" w:rsidTr="00422228">
        <w:trPr>
          <w:trHeight w:val="96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5BA8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WRLP9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E94A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8AA3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5607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F09C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54EA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Kitchen Floor Near Sink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A560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058E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DC7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D729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2B7D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5452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1008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95A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BC32" w14:textId="77777777" w:rsidR="00125730" w:rsidRPr="00125730" w:rsidRDefault="00125730" w:rsidP="00FA620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fepA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lde</w:t>
            </w:r>
            <w:proofErr w:type="spellEnd"/>
            <w:r w:rsidRPr="00125730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5730">
              <w:rPr>
                <w:i/>
                <w:iCs/>
                <w:color w:val="000000"/>
                <w:sz w:val="20"/>
                <w:szCs w:val="20"/>
              </w:rPr>
              <w:t>mdr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C186" w14:textId="77777777" w:rsidR="00125730" w:rsidRPr="00125730" w:rsidRDefault="00125730" w:rsidP="00FA6206">
            <w:pPr>
              <w:rPr>
                <w:color w:val="000000"/>
                <w:sz w:val="20"/>
                <w:szCs w:val="20"/>
              </w:rPr>
            </w:pPr>
            <w:r w:rsidRPr="00125730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5A5CE786" w14:textId="77777777" w:rsidR="00125730" w:rsidRDefault="00125730" w:rsidP="00125730">
      <w:pPr>
        <w:spacing w:line="360" w:lineRule="auto"/>
      </w:pPr>
    </w:p>
    <w:p w14:paraId="392AF159" w14:textId="77777777" w:rsidR="00125730" w:rsidRDefault="00125730" w:rsidP="00125730">
      <w:pPr>
        <w:spacing w:line="360" w:lineRule="auto"/>
        <w:rPr>
          <w:b/>
          <w:bCs/>
        </w:rPr>
        <w:sectPr w:rsidR="00125730" w:rsidSect="00CC798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181" w:right="1138" w:bottom="1282" w:left="1138" w:header="283" w:footer="510" w:gutter="0"/>
          <w:cols w:space="720"/>
          <w:docGrid w:linePitch="360"/>
        </w:sectPr>
      </w:pPr>
    </w:p>
    <w:p w14:paraId="3F79ABDD" w14:textId="77777777" w:rsidR="00125730" w:rsidRPr="00197A55" w:rsidRDefault="00125730" w:rsidP="00125730">
      <w:pPr>
        <w:spacing w:line="360" w:lineRule="auto"/>
      </w:pPr>
      <w:r w:rsidRPr="00197A55">
        <w:rPr>
          <w:b/>
          <w:bCs/>
        </w:rPr>
        <w:lastRenderedPageBreak/>
        <w:t>Table S2</w:t>
      </w:r>
      <w:r w:rsidRPr="00197A55">
        <w:t xml:space="preserve"> Increase in lag phase duration (LPD; h) for </w:t>
      </w:r>
      <w:proofErr w:type="spellStart"/>
      <w:r w:rsidRPr="00197A55">
        <w:rPr>
          <w:i/>
          <w:iCs/>
        </w:rPr>
        <w:t>cadA</w:t>
      </w:r>
      <w:proofErr w:type="spellEnd"/>
      <w:r w:rsidRPr="00197A55">
        <w:rPr>
          <w:vertAlign w:val="superscript"/>
        </w:rPr>
        <w:t>+</w:t>
      </w:r>
      <w:r w:rsidRPr="00197A55">
        <w:t xml:space="preserve"> isolates when exposed to cadmium at 8 ppm (43.8 </w:t>
      </w:r>
      <w:proofErr w:type="spellStart"/>
      <w:r w:rsidRPr="00197A55">
        <w:t>μM</w:t>
      </w:r>
      <w:proofErr w:type="spellEnd"/>
      <w:r w:rsidRPr="00197A55">
        <w:t>) CdCl</w:t>
      </w:r>
      <w:r w:rsidRPr="00197A55">
        <w:rPr>
          <w:vertAlign w:val="subscript"/>
        </w:rPr>
        <w:t>2</w:t>
      </w:r>
      <w:r w:rsidRPr="00197A55">
        <w:t xml:space="preserve">. 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125730" w:rsidRPr="00093CBC" w14:paraId="07283CEF" w14:textId="77777777" w:rsidTr="00FA6206">
        <w:trPr>
          <w:trHeight w:val="1147"/>
          <w:tblHeader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31088" w14:textId="77777777" w:rsidR="00125730" w:rsidRPr="00093CBC" w:rsidRDefault="00125730" w:rsidP="00FA620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93CBC">
              <w:rPr>
                <w:b/>
                <w:bCs/>
                <w:color w:val="000000"/>
                <w:sz w:val="20"/>
                <w:szCs w:val="20"/>
              </w:rPr>
              <w:t>Isolate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E03AE" w14:textId="77777777" w:rsidR="00125730" w:rsidRPr="00093CBC" w:rsidRDefault="00125730" w:rsidP="00FA6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3CBC">
              <w:rPr>
                <w:b/>
                <w:bCs/>
                <w:color w:val="000000"/>
                <w:sz w:val="20"/>
                <w:szCs w:val="20"/>
              </w:rPr>
              <w:t>LPD±SD (h) with cadmiu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FEE9F" w14:textId="77777777" w:rsidR="00125730" w:rsidRPr="00093CBC" w:rsidRDefault="00125730" w:rsidP="00FA6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3CBC">
              <w:rPr>
                <w:b/>
                <w:bCs/>
                <w:color w:val="000000"/>
                <w:sz w:val="20"/>
                <w:szCs w:val="20"/>
              </w:rPr>
              <w:t>LPD±SD (h) without cadmiu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21D62" w14:textId="77777777" w:rsidR="00125730" w:rsidRPr="00093CBC" w:rsidRDefault="00125730" w:rsidP="00FA6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3CBC">
              <w:rPr>
                <w:b/>
                <w:bCs/>
                <w:color w:val="000000"/>
                <w:sz w:val="20"/>
                <w:szCs w:val="20"/>
              </w:rPr>
              <w:t>Increase in LPD (h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E0759" w14:textId="77777777" w:rsidR="00125730" w:rsidRPr="00093CBC" w:rsidRDefault="00125730" w:rsidP="00FA6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3CBC">
              <w:rPr>
                <w:b/>
                <w:bCs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CDDDE" w14:textId="77777777" w:rsidR="00125730" w:rsidRPr="00093CBC" w:rsidRDefault="00125730" w:rsidP="00FA62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3CBC">
              <w:rPr>
                <w:b/>
                <w:bCs/>
                <w:color w:val="000000"/>
                <w:sz w:val="20"/>
                <w:szCs w:val="20"/>
              </w:rPr>
              <w:t>Facility 71 clonal cluster member</w:t>
            </w:r>
          </w:p>
        </w:tc>
      </w:tr>
      <w:tr w:rsidR="00125730" w:rsidRPr="00093CBC" w14:paraId="20EE5115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418A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251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0.94±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F5D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69±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3D2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25±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1CD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5BD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1A84852F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48CD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C6D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0.99±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6B4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.84±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B92B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15±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84C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B90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1EF5DBC3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19AA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747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75±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B2D1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38±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FCB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37±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4EB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0EC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733905C9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77CB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8A2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2.88±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BB9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43±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32A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4.45±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088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324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1E903EFA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DADD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516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2.89±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1B9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33±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DE9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4.56±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A25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B862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5B2F520C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B937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35E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0.11±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4D8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.81±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553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30±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EDA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153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67068060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797D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962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06±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965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10±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1DB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97±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BF1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B09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7BDD0865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E10D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AB6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13±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709B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57±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B56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56±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70F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204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038AD808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0007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F7C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97±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F146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.09±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C07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.88±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FA8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005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5444C8A1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4BA7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079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13±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992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43±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5C7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70±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046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142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4490A05C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B0DC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E91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03±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439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6.74±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CE9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30±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D6D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A0B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381B0017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BF24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B12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50±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0BF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62±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E4E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88±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6A4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349B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0AD8B3BF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4DC4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491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.03±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F9E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6.04±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3CB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0.99±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B62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048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6C1F6D21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4DCD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79C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0.75±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AC0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.64±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3446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11±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24B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6D0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0E85B7A2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69ED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61F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26±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3BC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54±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8B6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72±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7C8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667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68EF0CBD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7CBF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7C6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0.89±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A301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58±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2A5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31±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2DC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2382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10E53834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98AF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4C3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0.99±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91C1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46±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91F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53±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D6D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110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5CECC9EE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EEDE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9B8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36±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84E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50±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4DB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85±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3D1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E86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61206C2D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A6FA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6D6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73±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000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49±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396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24±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FFF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18A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749309D5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F78E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CA12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46±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D2F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33±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C03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13±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F00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014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3DA048A8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390C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672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0.30±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7082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.07±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FD9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23±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BBC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B72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5A8FBD32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27AD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FF1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47±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4776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41±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4A7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06±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8856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067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753082F3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098B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064B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99±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3B32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6.88±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BFB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11±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6F9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6A4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0078633F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92B9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9E8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15±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2472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39±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FD1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75±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F0E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2CE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27031C3D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2182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45D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08±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A86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19±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593B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89±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FB0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507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14EEA1E0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0CA1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465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15±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61B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30±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3E1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85±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E70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DC2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0DDE770F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D795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345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14±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A75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29±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2FA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85±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40D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0E82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39CBB263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2828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58BB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18±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BB5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09±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299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09±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60D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457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4FDDFE46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61F8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576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0.39±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3BB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.95±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12B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44±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351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DD8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0704B525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9DCC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50D6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59±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DE4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41±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675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18±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5A9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0E3B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4B01A8C2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F966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974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0.51±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FEE6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09±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918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42±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997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B8B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686523C8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EC60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E6C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76±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551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57±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13B1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19±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2EB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EBE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6185AE4B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9D48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7CAB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41±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77B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50±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D89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.91±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C1C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82F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67579DE1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6390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6FD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80±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685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71±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E9D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09±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7A5B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E24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0A25CA8F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AEE2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EE6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2.03±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477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74±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C77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30±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0A8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93AB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15289395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95B5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lastRenderedPageBreak/>
              <w:t>WRLP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1EB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2.30±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23C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75±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663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55±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BBB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721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4B367B09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6995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6AA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80±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1CE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77±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7F0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03±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9A8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ABC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00A93E67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D347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F77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96±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DA81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71±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7E01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25±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988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197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0110FC0C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9EED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DC1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2.11±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41D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46±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511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65±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8DC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09A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65F7A517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FF53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D802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22±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CDA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49±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631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.73±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915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BFF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162BE7F2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5F0F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BE61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0.49±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79B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13±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193B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.35±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A54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7602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47AFA3D2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F1C0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2D7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0.81±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ECF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.74±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014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07±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94B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6356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3B22D9D1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975E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B01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41±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2C0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35±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37C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05±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61C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CCC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2500800D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F381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67C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06±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A41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44±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EB8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.62±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E26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580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648B3B42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2A19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BD7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0.87±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B43B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81±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1D2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06±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C286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5D5B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3A3CF845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2C97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7FF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93±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CC4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21±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731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71±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763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25C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38E85921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32BA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E43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2.08±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A36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27±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2C1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81±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26E1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778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796B4CC1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1909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442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60±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D2B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83±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EAA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77±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E96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DB1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06B32C7D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74B0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3F0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06±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E1F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59±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81F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47±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156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E1B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7BCAC684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71A2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0C7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2.20±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4A4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01±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DC5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19±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7E1B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8CA2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28CB0AD6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A17A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91F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2.77±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D05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05±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FC76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72±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FB7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8102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4B249CB6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76CE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861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2.03±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F91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05±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29D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99±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182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007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47884D60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D6E5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F4CB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58±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F54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18±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5CF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40±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38B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9AF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17F16447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2C92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CEE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50±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5DE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32±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0771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18±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271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30D6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71AED25D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A5E0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510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2.27±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2EE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75±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ED5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52±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527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5E9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705D36D5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1EDD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DF7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96±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00F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51±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060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45±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35F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8B5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7BD25092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8C6E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25F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79±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2B9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56±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A51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23±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DC91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85C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313E26FB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DCDD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DA3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74±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025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32±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B06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42±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5576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601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1A16E4EB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3AFC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9A2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98±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BF3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00±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498B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98±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574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FDD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22E3B13C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CD9B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A30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0.26±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16CA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10±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15A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16±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9271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CCA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0D2C4499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20F8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793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0.71±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6337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43±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F0D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28±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93B2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C57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FALSE</w:t>
            </w:r>
          </w:p>
        </w:tc>
      </w:tr>
      <w:tr w:rsidR="00125730" w:rsidRPr="00093CBC" w14:paraId="3B6B5140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628B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5AD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0.30±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DD1F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33±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C12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.96±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0B26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637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6EC87615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E4AF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DEA6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01±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4E50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26±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1BE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75±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E8F2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7411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7AB119A6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EF87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D71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2.14±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B7B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81±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CFD1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3.32±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2598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198D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TRUE</w:t>
            </w:r>
          </w:p>
        </w:tc>
      </w:tr>
      <w:tr w:rsidR="00125730" w:rsidRPr="00093CBC" w14:paraId="785DBF4D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F701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CB63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1.63±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6FB5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01±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24F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2.62±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994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180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FALSE</w:t>
            </w:r>
          </w:p>
        </w:tc>
      </w:tr>
      <w:tr w:rsidR="00125730" w:rsidRPr="00093CBC" w14:paraId="110113FF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F4AB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1C2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9.03±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3B24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7.71±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C3A6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.32±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7C8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8DA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FALSE</w:t>
            </w:r>
          </w:p>
        </w:tc>
      </w:tr>
      <w:tr w:rsidR="00125730" w:rsidRPr="00093CBC" w14:paraId="681158EF" w14:textId="77777777" w:rsidTr="00FA62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D18F" w14:textId="77777777" w:rsidR="00125730" w:rsidRPr="00093CBC" w:rsidRDefault="00125730" w:rsidP="00FA6206">
            <w:pPr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WRLP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566E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4.82±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A0F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8.38±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DA62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6.44±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BEBC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2A09" w14:textId="77777777" w:rsidR="00125730" w:rsidRPr="00093CBC" w:rsidRDefault="00125730" w:rsidP="00FA6206">
            <w:pPr>
              <w:jc w:val="center"/>
              <w:rPr>
                <w:color w:val="000000"/>
                <w:sz w:val="20"/>
                <w:szCs w:val="20"/>
              </w:rPr>
            </w:pPr>
            <w:r w:rsidRPr="00093CBC">
              <w:rPr>
                <w:color w:val="000000"/>
                <w:sz w:val="20"/>
                <w:szCs w:val="20"/>
              </w:rPr>
              <w:t>FALSE</w:t>
            </w:r>
          </w:p>
        </w:tc>
      </w:tr>
    </w:tbl>
    <w:p w14:paraId="31F9BBB0" w14:textId="23CEB1E1" w:rsidR="00413DB5" w:rsidRPr="00DC101D" w:rsidRDefault="00413DB5" w:rsidP="00DC101D">
      <w:pPr>
        <w:spacing w:after="200" w:line="276" w:lineRule="auto"/>
        <w:rPr>
          <w:b/>
          <w:bCs/>
        </w:rPr>
      </w:pPr>
    </w:p>
    <w:sectPr w:rsidR="00413DB5" w:rsidRPr="00DC101D" w:rsidSect="00422228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FADD73" w14:textId="77777777" w:rsidR="008573BD" w:rsidRDefault="008573BD" w:rsidP="009512AC">
      <w:r>
        <w:separator/>
      </w:r>
    </w:p>
  </w:endnote>
  <w:endnote w:type="continuationSeparator" w:id="0">
    <w:p w14:paraId="3F21A228" w14:textId="77777777" w:rsidR="008573BD" w:rsidRDefault="008573BD" w:rsidP="00951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1F239A" w14:textId="77777777" w:rsidR="00CC798A" w:rsidRDefault="00CC79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A75012" w14:textId="77777777" w:rsidR="00CC798A" w:rsidRDefault="00CC798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2B9E22" w14:textId="77777777" w:rsidR="00CC798A" w:rsidRDefault="00CC79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85AE22" w14:textId="77777777" w:rsidR="008573BD" w:rsidRDefault="008573BD" w:rsidP="009512AC">
      <w:r>
        <w:separator/>
      </w:r>
    </w:p>
  </w:footnote>
  <w:footnote w:type="continuationSeparator" w:id="0">
    <w:p w14:paraId="20A4EFDA" w14:textId="77777777" w:rsidR="008573BD" w:rsidRDefault="008573BD" w:rsidP="009512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BAE212" w14:textId="77777777" w:rsidR="00CC798A" w:rsidRDefault="00CC79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5E3D17" w14:textId="6E8C7527" w:rsidR="00CC798A" w:rsidRDefault="00CC798A">
    <w:pPr>
      <w:pStyle w:val="Header"/>
    </w:pPr>
    <w:proofErr w:type="spellStart"/>
    <w:r>
      <w:t>Domen</w:t>
    </w:r>
    <w:proofErr w:type="spellEnd"/>
    <w:r>
      <w:t xml:space="preserve"> et al., 2024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7C6466" w14:textId="58A89658" w:rsidR="009512AC" w:rsidRDefault="009512AC">
    <w:pPr>
      <w:pStyle w:val="Header"/>
    </w:pPr>
    <w:proofErr w:type="spellStart"/>
    <w:r>
      <w:t>Domen</w:t>
    </w:r>
    <w:proofErr w:type="spellEnd"/>
    <w:r>
      <w:t xml:space="preserve"> et al., 202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02A7CAC"/>
    <w:multiLevelType w:val="multilevel"/>
    <w:tmpl w:val="C6A8CCEA"/>
    <w:numStyleLink w:val="Headings"/>
  </w:abstractNum>
  <w:abstractNum w:abstractNumId="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BC6F29"/>
    <w:multiLevelType w:val="multilevel"/>
    <w:tmpl w:val="C6A8CCEA"/>
    <w:numStyleLink w:val="Headings"/>
  </w:abstractNum>
  <w:abstractNum w:abstractNumId="1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2"/>
  </w:num>
  <w:num w:numId="3" w16cid:durableId="1144352800">
    <w:abstractNumId w:val="1"/>
  </w:num>
  <w:num w:numId="4" w16cid:durableId="769737119">
    <w:abstractNumId w:val="14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9"/>
  </w:num>
  <w:num w:numId="7" w16cid:durableId="773479634">
    <w:abstractNumId w:val="7"/>
  </w:num>
  <w:num w:numId="8" w16cid:durableId="2072000685">
    <w:abstractNumId w:val="5"/>
  </w:num>
  <w:num w:numId="9" w16cid:durableId="1213807494">
    <w:abstractNumId w:val="8"/>
  </w:num>
  <w:num w:numId="10" w16cid:durableId="308825289">
    <w:abstractNumId w:val="6"/>
  </w:num>
  <w:num w:numId="11" w16cid:durableId="372848954">
    <w:abstractNumId w:val="2"/>
  </w:num>
  <w:num w:numId="12" w16cid:durableId="213006365">
    <w:abstractNumId w:val="16"/>
  </w:num>
  <w:num w:numId="13" w16cid:durableId="1411196366">
    <w:abstractNumId w:val="11"/>
  </w:num>
  <w:num w:numId="14" w16cid:durableId="1662200756">
    <w:abstractNumId w:val="10"/>
  </w:num>
  <w:num w:numId="15" w16cid:durableId="2141485750">
    <w:abstractNumId w:val="13"/>
  </w:num>
  <w:num w:numId="16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4"/>
  </w:num>
  <w:num w:numId="19" w16cid:durableId="58940097">
    <w:abstractNumId w:val="15"/>
  </w:num>
  <w:num w:numId="20" w16cid:durableId="490292411">
    <w:abstractNumId w:val="3"/>
  </w:num>
  <w:num w:numId="21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364331733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730"/>
    <w:rsid w:val="0001770B"/>
    <w:rsid w:val="000237B0"/>
    <w:rsid w:val="000258E8"/>
    <w:rsid w:val="00027BF5"/>
    <w:rsid w:val="00027E94"/>
    <w:rsid w:val="00031A0C"/>
    <w:rsid w:val="00032F73"/>
    <w:rsid w:val="00036931"/>
    <w:rsid w:val="000373BE"/>
    <w:rsid w:val="00077708"/>
    <w:rsid w:val="00086654"/>
    <w:rsid w:val="0009416D"/>
    <w:rsid w:val="000B0908"/>
    <w:rsid w:val="000C730C"/>
    <w:rsid w:val="000E66C9"/>
    <w:rsid w:val="000E71A8"/>
    <w:rsid w:val="00112F35"/>
    <w:rsid w:val="00116C1E"/>
    <w:rsid w:val="00125730"/>
    <w:rsid w:val="00134053"/>
    <w:rsid w:val="001375B0"/>
    <w:rsid w:val="00152EEA"/>
    <w:rsid w:val="00154A9E"/>
    <w:rsid w:val="00162421"/>
    <w:rsid w:val="001679C4"/>
    <w:rsid w:val="00170FDA"/>
    <w:rsid w:val="0017405B"/>
    <w:rsid w:val="00181114"/>
    <w:rsid w:val="00181833"/>
    <w:rsid w:val="00182B45"/>
    <w:rsid w:val="00191D47"/>
    <w:rsid w:val="0019319C"/>
    <w:rsid w:val="001A010A"/>
    <w:rsid w:val="001A024F"/>
    <w:rsid w:val="001A0295"/>
    <w:rsid w:val="001A2E58"/>
    <w:rsid w:val="001A41F4"/>
    <w:rsid w:val="001A6DAE"/>
    <w:rsid w:val="001B1EA5"/>
    <w:rsid w:val="001C2196"/>
    <w:rsid w:val="001C72D7"/>
    <w:rsid w:val="001D24BA"/>
    <w:rsid w:val="001E08D0"/>
    <w:rsid w:val="001F081C"/>
    <w:rsid w:val="001F0F87"/>
    <w:rsid w:val="001F608A"/>
    <w:rsid w:val="00201714"/>
    <w:rsid w:val="00204458"/>
    <w:rsid w:val="00205002"/>
    <w:rsid w:val="00215280"/>
    <w:rsid w:val="0023716C"/>
    <w:rsid w:val="0024061C"/>
    <w:rsid w:val="00241724"/>
    <w:rsid w:val="0024288C"/>
    <w:rsid w:val="00242DA4"/>
    <w:rsid w:val="00250491"/>
    <w:rsid w:val="00251954"/>
    <w:rsid w:val="00256436"/>
    <w:rsid w:val="0026289F"/>
    <w:rsid w:val="00266269"/>
    <w:rsid w:val="00266BE5"/>
    <w:rsid w:val="002707C8"/>
    <w:rsid w:val="002763B6"/>
    <w:rsid w:val="00285987"/>
    <w:rsid w:val="00290221"/>
    <w:rsid w:val="00291A3E"/>
    <w:rsid w:val="002947EC"/>
    <w:rsid w:val="00295456"/>
    <w:rsid w:val="00295D3A"/>
    <w:rsid w:val="002A0780"/>
    <w:rsid w:val="002A2311"/>
    <w:rsid w:val="002A25BA"/>
    <w:rsid w:val="002A5F88"/>
    <w:rsid w:val="002B587D"/>
    <w:rsid w:val="002E07ED"/>
    <w:rsid w:val="002E50DD"/>
    <w:rsid w:val="002E6C36"/>
    <w:rsid w:val="002F31CE"/>
    <w:rsid w:val="002F47BF"/>
    <w:rsid w:val="00302F81"/>
    <w:rsid w:val="003034CE"/>
    <w:rsid w:val="00305E96"/>
    <w:rsid w:val="00321B0B"/>
    <w:rsid w:val="00340E85"/>
    <w:rsid w:val="00342FD4"/>
    <w:rsid w:val="0034615B"/>
    <w:rsid w:val="0034622D"/>
    <w:rsid w:val="003476D8"/>
    <w:rsid w:val="00351E04"/>
    <w:rsid w:val="00353C97"/>
    <w:rsid w:val="003556A2"/>
    <w:rsid w:val="00355B2C"/>
    <w:rsid w:val="00357A67"/>
    <w:rsid w:val="00357B67"/>
    <w:rsid w:val="00363A38"/>
    <w:rsid w:val="00363A75"/>
    <w:rsid w:val="0036477F"/>
    <w:rsid w:val="003679FC"/>
    <w:rsid w:val="00395983"/>
    <w:rsid w:val="00396FD5"/>
    <w:rsid w:val="003971B4"/>
    <w:rsid w:val="003A1C7C"/>
    <w:rsid w:val="003A5CE9"/>
    <w:rsid w:val="003A6525"/>
    <w:rsid w:val="003A71CC"/>
    <w:rsid w:val="003B0AB1"/>
    <w:rsid w:val="003B36CC"/>
    <w:rsid w:val="003B61A4"/>
    <w:rsid w:val="003B6F38"/>
    <w:rsid w:val="003C0F2D"/>
    <w:rsid w:val="003C1D7D"/>
    <w:rsid w:val="003C246E"/>
    <w:rsid w:val="003C2678"/>
    <w:rsid w:val="003C455E"/>
    <w:rsid w:val="003D7739"/>
    <w:rsid w:val="003E047E"/>
    <w:rsid w:val="00402B38"/>
    <w:rsid w:val="00413DB5"/>
    <w:rsid w:val="004163B9"/>
    <w:rsid w:val="0041654C"/>
    <w:rsid w:val="00422228"/>
    <w:rsid w:val="00430D81"/>
    <w:rsid w:val="0044223D"/>
    <w:rsid w:val="004475DC"/>
    <w:rsid w:val="004511BB"/>
    <w:rsid w:val="00452A2A"/>
    <w:rsid w:val="0045310B"/>
    <w:rsid w:val="00453CE6"/>
    <w:rsid w:val="00462A7C"/>
    <w:rsid w:val="00466B7D"/>
    <w:rsid w:val="004738F2"/>
    <w:rsid w:val="00473D61"/>
    <w:rsid w:val="0048724B"/>
    <w:rsid w:val="0049099D"/>
    <w:rsid w:val="00492099"/>
    <w:rsid w:val="004A0C21"/>
    <w:rsid w:val="004A3F0A"/>
    <w:rsid w:val="004B057C"/>
    <w:rsid w:val="004B2A7A"/>
    <w:rsid w:val="004C20E9"/>
    <w:rsid w:val="004C7681"/>
    <w:rsid w:val="004C7C14"/>
    <w:rsid w:val="004D4AA1"/>
    <w:rsid w:val="004E79DD"/>
    <w:rsid w:val="004F444D"/>
    <w:rsid w:val="005027C1"/>
    <w:rsid w:val="00504FD0"/>
    <w:rsid w:val="0050659A"/>
    <w:rsid w:val="00513D9C"/>
    <w:rsid w:val="00516C38"/>
    <w:rsid w:val="00522C9C"/>
    <w:rsid w:val="00523C5A"/>
    <w:rsid w:val="00524A0A"/>
    <w:rsid w:val="00524F9F"/>
    <w:rsid w:val="005348E2"/>
    <w:rsid w:val="00535480"/>
    <w:rsid w:val="00542C31"/>
    <w:rsid w:val="00542F2D"/>
    <w:rsid w:val="00564B44"/>
    <w:rsid w:val="00572433"/>
    <w:rsid w:val="005727BE"/>
    <w:rsid w:val="00587035"/>
    <w:rsid w:val="005A0AB6"/>
    <w:rsid w:val="005B494D"/>
    <w:rsid w:val="005C18A2"/>
    <w:rsid w:val="005C4A83"/>
    <w:rsid w:val="005C4AF0"/>
    <w:rsid w:val="005D18EB"/>
    <w:rsid w:val="005D3EA4"/>
    <w:rsid w:val="005D7308"/>
    <w:rsid w:val="005E5E21"/>
    <w:rsid w:val="005E5FEB"/>
    <w:rsid w:val="005F03D4"/>
    <w:rsid w:val="005F283C"/>
    <w:rsid w:val="005F4530"/>
    <w:rsid w:val="006043DB"/>
    <w:rsid w:val="00613BD1"/>
    <w:rsid w:val="00616F29"/>
    <w:rsid w:val="00632376"/>
    <w:rsid w:val="00637E2C"/>
    <w:rsid w:val="0065082A"/>
    <w:rsid w:val="00650EE3"/>
    <w:rsid w:val="00651DBB"/>
    <w:rsid w:val="0065391F"/>
    <w:rsid w:val="006639FD"/>
    <w:rsid w:val="006703CD"/>
    <w:rsid w:val="0067318C"/>
    <w:rsid w:val="00680F67"/>
    <w:rsid w:val="00682932"/>
    <w:rsid w:val="00686F71"/>
    <w:rsid w:val="0068744E"/>
    <w:rsid w:val="006A540D"/>
    <w:rsid w:val="006B18B5"/>
    <w:rsid w:val="006B347F"/>
    <w:rsid w:val="006C4E4D"/>
    <w:rsid w:val="006C6270"/>
    <w:rsid w:val="006E7874"/>
    <w:rsid w:val="006F0A2C"/>
    <w:rsid w:val="006F0AD9"/>
    <w:rsid w:val="006F77CE"/>
    <w:rsid w:val="0070717B"/>
    <w:rsid w:val="00711B56"/>
    <w:rsid w:val="007166B6"/>
    <w:rsid w:val="00720CE8"/>
    <w:rsid w:val="007213A8"/>
    <w:rsid w:val="00722855"/>
    <w:rsid w:val="00724AB2"/>
    <w:rsid w:val="00724E33"/>
    <w:rsid w:val="00732408"/>
    <w:rsid w:val="00746C55"/>
    <w:rsid w:val="0075602F"/>
    <w:rsid w:val="0076355C"/>
    <w:rsid w:val="00767C38"/>
    <w:rsid w:val="007718A3"/>
    <w:rsid w:val="0077224A"/>
    <w:rsid w:val="00774280"/>
    <w:rsid w:val="00785FBE"/>
    <w:rsid w:val="007903B9"/>
    <w:rsid w:val="00790D70"/>
    <w:rsid w:val="007957C1"/>
    <w:rsid w:val="007A1B10"/>
    <w:rsid w:val="007A765E"/>
    <w:rsid w:val="007B244C"/>
    <w:rsid w:val="007B740A"/>
    <w:rsid w:val="007C23D0"/>
    <w:rsid w:val="007C3A04"/>
    <w:rsid w:val="007C3FE7"/>
    <w:rsid w:val="007C7A1B"/>
    <w:rsid w:val="007D119C"/>
    <w:rsid w:val="007D37B6"/>
    <w:rsid w:val="007D4297"/>
    <w:rsid w:val="007E4A95"/>
    <w:rsid w:val="007E4E70"/>
    <w:rsid w:val="007E5B68"/>
    <w:rsid w:val="007E6389"/>
    <w:rsid w:val="007F7621"/>
    <w:rsid w:val="00801A1C"/>
    <w:rsid w:val="00814A36"/>
    <w:rsid w:val="008160D7"/>
    <w:rsid w:val="008166BA"/>
    <w:rsid w:val="0082079C"/>
    <w:rsid w:val="00825A47"/>
    <w:rsid w:val="00827CD7"/>
    <w:rsid w:val="008332F8"/>
    <w:rsid w:val="00834679"/>
    <w:rsid w:val="00841824"/>
    <w:rsid w:val="00841FF1"/>
    <w:rsid w:val="008425F9"/>
    <w:rsid w:val="00843AE7"/>
    <w:rsid w:val="00843F55"/>
    <w:rsid w:val="00851AF8"/>
    <w:rsid w:val="0085666E"/>
    <w:rsid w:val="008573BD"/>
    <w:rsid w:val="008574F4"/>
    <w:rsid w:val="00870939"/>
    <w:rsid w:val="00872402"/>
    <w:rsid w:val="00874B82"/>
    <w:rsid w:val="008756E4"/>
    <w:rsid w:val="00887E5E"/>
    <w:rsid w:val="00893666"/>
    <w:rsid w:val="008B3F57"/>
    <w:rsid w:val="008B74B3"/>
    <w:rsid w:val="008C0168"/>
    <w:rsid w:val="008D2022"/>
    <w:rsid w:val="008E566E"/>
    <w:rsid w:val="008E7140"/>
    <w:rsid w:val="008F7477"/>
    <w:rsid w:val="009135DA"/>
    <w:rsid w:val="00913E66"/>
    <w:rsid w:val="0091442F"/>
    <w:rsid w:val="00917F7E"/>
    <w:rsid w:val="00924394"/>
    <w:rsid w:val="00943E5C"/>
    <w:rsid w:val="009512AC"/>
    <w:rsid w:val="00951E80"/>
    <w:rsid w:val="00953E31"/>
    <w:rsid w:val="00955198"/>
    <w:rsid w:val="00960EB2"/>
    <w:rsid w:val="00964ECE"/>
    <w:rsid w:val="00965D36"/>
    <w:rsid w:val="009707C6"/>
    <w:rsid w:val="009741DE"/>
    <w:rsid w:val="009837A1"/>
    <w:rsid w:val="00994C02"/>
    <w:rsid w:val="00997FB7"/>
    <w:rsid w:val="009A217D"/>
    <w:rsid w:val="009A2CAE"/>
    <w:rsid w:val="009A6D20"/>
    <w:rsid w:val="009A70C1"/>
    <w:rsid w:val="009A7734"/>
    <w:rsid w:val="009B5E29"/>
    <w:rsid w:val="009B7D8F"/>
    <w:rsid w:val="009C5147"/>
    <w:rsid w:val="009C5EE6"/>
    <w:rsid w:val="009E10FB"/>
    <w:rsid w:val="009F02A2"/>
    <w:rsid w:val="00A0075B"/>
    <w:rsid w:val="00A0382D"/>
    <w:rsid w:val="00A11A50"/>
    <w:rsid w:val="00A11D9F"/>
    <w:rsid w:val="00A462ED"/>
    <w:rsid w:val="00A503D5"/>
    <w:rsid w:val="00A53860"/>
    <w:rsid w:val="00A560D9"/>
    <w:rsid w:val="00A5683E"/>
    <w:rsid w:val="00A57D6F"/>
    <w:rsid w:val="00A67A4F"/>
    <w:rsid w:val="00A73611"/>
    <w:rsid w:val="00A75930"/>
    <w:rsid w:val="00A7743E"/>
    <w:rsid w:val="00A77CC2"/>
    <w:rsid w:val="00A85941"/>
    <w:rsid w:val="00A918E0"/>
    <w:rsid w:val="00A91F6A"/>
    <w:rsid w:val="00AA30E8"/>
    <w:rsid w:val="00AA62F0"/>
    <w:rsid w:val="00AB06C5"/>
    <w:rsid w:val="00AB0D15"/>
    <w:rsid w:val="00AC27B1"/>
    <w:rsid w:val="00AE0559"/>
    <w:rsid w:val="00AE11C9"/>
    <w:rsid w:val="00AE134D"/>
    <w:rsid w:val="00AE4AF2"/>
    <w:rsid w:val="00AF7B7C"/>
    <w:rsid w:val="00B00CD7"/>
    <w:rsid w:val="00B1119B"/>
    <w:rsid w:val="00B166DA"/>
    <w:rsid w:val="00B33BE0"/>
    <w:rsid w:val="00B436C2"/>
    <w:rsid w:val="00B46921"/>
    <w:rsid w:val="00B55DD7"/>
    <w:rsid w:val="00B611D9"/>
    <w:rsid w:val="00B646BA"/>
    <w:rsid w:val="00B6620F"/>
    <w:rsid w:val="00B745F3"/>
    <w:rsid w:val="00B75103"/>
    <w:rsid w:val="00B76A50"/>
    <w:rsid w:val="00B772C0"/>
    <w:rsid w:val="00B850C0"/>
    <w:rsid w:val="00B9017B"/>
    <w:rsid w:val="00B908A2"/>
    <w:rsid w:val="00B90F37"/>
    <w:rsid w:val="00BA04BD"/>
    <w:rsid w:val="00BB09BF"/>
    <w:rsid w:val="00BB53CF"/>
    <w:rsid w:val="00BC25E2"/>
    <w:rsid w:val="00BC4DB1"/>
    <w:rsid w:val="00BC61C2"/>
    <w:rsid w:val="00BD70BC"/>
    <w:rsid w:val="00BE6101"/>
    <w:rsid w:val="00BE6AC6"/>
    <w:rsid w:val="00BF2709"/>
    <w:rsid w:val="00BF3D4D"/>
    <w:rsid w:val="00C0338C"/>
    <w:rsid w:val="00C03989"/>
    <w:rsid w:val="00C05317"/>
    <w:rsid w:val="00C06BFF"/>
    <w:rsid w:val="00C17660"/>
    <w:rsid w:val="00C25C81"/>
    <w:rsid w:val="00C30E2C"/>
    <w:rsid w:val="00C37BD0"/>
    <w:rsid w:val="00C456AE"/>
    <w:rsid w:val="00C503B3"/>
    <w:rsid w:val="00C5499D"/>
    <w:rsid w:val="00C550AE"/>
    <w:rsid w:val="00C601CE"/>
    <w:rsid w:val="00C607DE"/>
    <w:rsid w:val="00C61F90"/>
    <w:rsid w:val="00C6279D"/>
    <w:rsid w:val="00C631D3"/>
    <w:rsid w:val="00C741F0"/>
    <w:rsid w:val="00C840FE"/>
    <w:rsid w:val="00C861FC"/>
    <w:rsid w:val="00C93CF2"/>
    <w:rsid w:val="00C93FEA"/>
    <w:rsid w:val="00C9780D"/>
    <w:rsid w:val="00CA774E"/>
    <w:rsid w:val="00CB0541"/>
    <w:rsid w:val="00CC1BC9"/>
    <w:rsid w:val="00CC798A"/>
    <w:rsid w:val="00CC7E82"/>
    <w:rsid w:val="00CD1AAF"/>
    <w:rsid w:val="00CE1FDB"/>
    <w:rsid w:val="00CE3F2F"/>
    <w:rsid w:val="00CF3DE9"/>
    <w:rsid w:val="00CF4288"/>
    <w:rsid w:val="00D02CDC"/>
    <w:rsid w:val="00D037A4"/>
    <w:rsid w:val="00D03AFE"/>
    <w:rsid w:val="00D1477B"/>
    <w:rsid w:val="00D14F97"/>
    <w:rsid w:val="00D21295"/>
    <w:rsid w:val="00D41561"/>
    <w:rsid w:val="00D43121"/>
    <w:rsid w:val="00D43AE6"/>
    <w:rsid w:val="00D453C8"/>
    <w:rsid w:val="00D543A8"/>
    <w:rsid w:val="00D54D55"/>
    <w:rsid w:val="00D54EAF"/>
    <w:rsid w:val="00D60BB2"/>
    <w:rsid w:val="00D7161D"/>
    <w:rsid w:val="00D94F68"/>
    <w:rsid w:val="00D952A9"/>
    <w:rsid w:val="00D96327"/>
    <w:rsid w:val="00D97869"/>
    <w:rsid w:val="00DA2FCC"/>
    <w:rsid w:val="00DA6A53"/>
    <w:rsid w:val="00DB31FD"/>
    <w:rsid w:val="00DC064D"/>
    <w:rsid w:val="00DC101D"/>
    <w:rsid w:val="00DC54C5"/>
    <w:rsid w:val="00DE3109"/>
    <w:rsid w:val="00DE4A91"/>
    <w:rsid w:val="00DF0904"/>
    <w:rsid w:val="00E032A8"/>
    <w:rsid w:val="00E049BB"/>
    <w:rsid w:val="00E0771B"/>
    <w:rsid w:val="00E1336D"/>
    <w:rsid w:val="00E17082"/>
    <w:rsid w:val="00E22B3D"/>
    <w:rsid w:val="00E23561"/>
    <w:rsid w:val="00E36894"/>
    <w:rsid w:val="00E5641B"/>
    <w:rsid w:val="00E63651"/>
    <w:rsid w:val="00E636EE"/>
    <w:rsid w:val="00E67C6B"/>
    <w:rsid w:val="00E80182"/>
    <w:rsid w:val="00E86A3F"/>
    <w:rsid w:val="00E926C5"/>
    <w:rsid w:val="00E95218"/>
    <w:rsid w:val="00EA43AC"/>
    <w:rsid w:val="00EA742D"/>
    <w:rsid w:val="00EB251D"/>
    <w:rsid w:val="00EC0141"/>
    <w:rsid w:val="00EC62E7"/>
    <w:rsid w:val="00EC69F3"/>
    <w:rsid w:val="00ED2899"/>
    <w:rsid w:val="00ED312E"/>
    <w:rsid w:val="00ED7F87"/>
    <w:rsid w:val="00EE490F"/>
    <w:rsid w:val="00EE64AA"/>
    <w:rsid w:val="00EF52CB"/>
    <w:rsid w:val="00EF7A47"/>
    <w:rsid w:val="00F0058B"/>
    <w:rsid w:val="00F021F4"/>
    <w:rsid w:val="00F0315D"/>
    <w:rsid w:val="00F147A4"/>
    <w:rsid w:val="00F213A9"/>
    <w:rsid w:val="00F23A7D"/>
    <w:rsid w:val="00F332DD"/>
    <w:rsid w:val="00F35343"/>
    <w:rsid w:val="00F437A9"/>
    <w:rsid w:val="00F466C5"/>
    <w:rsid w:val="00F578D1"/>
    <w:rsid w:val="00F612CB"/>
    <w:rsid w:val="00F70B49"/>
    <w:rsid w:val="00F713F7"/>
    <w:rsid w:val="00F80947"/>
    <w:rsid w:val="00F8231F"/>
    <w:rsid w:val="00F846E9"/>
    <w:rsid w:val="00F96B48"/>
    <w:rsid w:val="00FB0545"/>
    <w:rsid w:val="00FB2328"/>
    <w:rsid w:val="00FB5687"/>
    <w:rsid w:val="00FB5DB7"/>
    <w:rsid w:val="00FC1EDD"/>
    <w:rsid w:val="00FD2C6A"/>
    <w:rsid w:val="00FD39F8"/>
    <w:rsid w:val="00FE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3B0DE"/>
  <w15:chartTrackingRefBased/>
  <w15:docId w15:val="{14587E67-1A58-FF47-AC47-307F4D9B1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730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1257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1257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12573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12573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1257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73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73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73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73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257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1257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12573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12573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12573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73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73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73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73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7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57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12573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12573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7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57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1257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57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7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7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730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125730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12573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2573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12573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25730"/>
    <w:rPr>
      <w:rFonts w:eastAsia="Times New Roman"/>
      <w:b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5730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730"/>
    <w:rPr>
      <w:rFonts w:eastAsia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125730"/>
    <w:rPr>
      <w:rFonts w:asciiTheme="majorHAnsi" w:hAnsiTheme="maj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2573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5730"/>
    <w:rPr>
      <w:rFonts w:eastAsia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2573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2573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7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730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25730"/>
  </w:style>
  <w:style w:type="paragraph" w:styleId="EndnoteText">
    <w:name w:val="endnote text"/>
    <w:basedOn w:val="Normal"/>
    <w:link w:val="EndnoteTextChar"/>
    <w:uiPriority w:val="99"/>
    <w:semiHidden/>
    <w:unhideWhenUsed/>
    <w:rsid w:val="0012573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25730"/>
    <w:rPr>
      <w:rFonts w:eastAsia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2573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257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7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730"/>
    <w:rPr>
      <w:rFonts w:eastAsia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7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730"/>
    <w:rPr>
      <w:rFonts w:eastAsia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257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5730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125730"/>
    <w:rPr>
      <w:rFonts w:cstheme="minorBidi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25730"/>
    <w:pPr>
      <w:numPr>
        <w:ilvl w:val="0"/>
      </w:numPr>
      <w:spacing w:before="240" w:after="0"/>
    </w:pPr>
    <w:rPr>
      <w:rFonts w:ascii="Times New Roman" w:eastAsia="Times New Roman" w:hAnsi="Times New Roman" w:cs="Times New Roman"/>
      <w:b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125730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12573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25730"/>
    <w:pPr>
      <w:numPr>
        <w:numId w:val="20"/>
      </w:numPr>
    </w:pPr>
  </w:style>
  <w:style w:type="paragraph" w:styleId="Revision">
    <w:name w:val="Revision"/>
    <w:hidden/>
    <w:uiPriority w:val="99"/>
    <w:semiHidden/>
    <w:rsid w:val="00125730"/>
    <w:rPr>
      <w:rFonts w:cstheme="minorBidi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25730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125730"/>
  </w:style>
  <w:style w:type="paragraph" w:customStyle="1" w:styleId="EndNoteBibliography">
    <w:name w:val="EndNote Bibliography"/>
    <w:basedOn w:val="Normal"/>
    <w:link w:val="EndNoteBibliographyChar"/>
    <w:rsid w:val="00125730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125730"/>
    <w:rPr>
      <w:rFonts w:eastAsia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2573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25730"/>
    <w:rPr>
      <w:rFonts w:eastAsia="Times New Roman"/>
      <w:kern w:val="0"/>
      <w14:ligatures w14:val="none"/>
    </w:rPr>
  </w:style>
  <w:style w:type="paragraph" w:customStyle="1" w:styleId="msonormal0">
    <w:name w:val="msonormal"/>
    <w:basedOn w:val="Normal"/>
    <w:rsid w:val="00125730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25730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1257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67">
    <w:name w:val="xl67"/>
    <w:basedOn w:val="Normal"/>
    <w:rsid w:val="001257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68">
    <w:name w:val="xl68"/>
    <w:basedOn w:val="Normal"/>
    <w:rsid w:val="001257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i/>
      <w:iCs/>
      <w:sz w:val="22"/>
      <w:szCs w:val="22"/>
    </w:rPr>
  </w:style>
  <w:style w:type="paragraph" w:customStyle="1" w:styleId="xl69">
    <w:name w:val="xl69"/>
    <w:basedOn w:val="Normal"/>
    <w:rsid w:val="001257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2"/>
      <w:szCs w:val="22"/>
    </w:rPr>
  </w:style>
  <w:style w:type="paragraph" w:customStyle="1" w:styleId="xl70">
    <w:name w:val="xl70"/>
    <w:basedOn w:val="Normal"/>
    <w:rsid w:val="001257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  <w:sz w:val="22"/>
      <w:szCs w:val="22"/>
    </w:rPr>
  </w:style>
  <w:style w:type="paragraph" w:customStyle="1" w:styleId="xl71">
    <w:name w:val="xl71"/>
    <w:basedOn w:val="Normal"/>
    <w:rsid w:val="001257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2"/>
      <w:szCs w:val="22"/>
    </w:rPr>
  </w:style>
  <w:style w:type="paragraph" w:customStyle="1" w:styleId="xl72">
    <w:name w:val="xl72"/>
    <w:basedOn w:val="Normal"/>
    <w:rsid w:val="001257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2"/>
      <w:szCs w:val="22"/>
    </w:rPr>
  </w:style>
  <w:style w:type="paragraph" w:customStyle="1" w:styleId="xl73">
    <w:name w:val="xl73"/>
    <w:basedOn w:val="Normal"/>
    <w:rsid w:val="001257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2"/>
      <w:szCs w:val="22"/>
    </w:rPr>
  </w:style>
  <w:style w:type="paragraph" w:customStyle="1" w:styleId="xl74">
    <w:name w:val="xl74"/>
    <w:basedOn w:val="Normal"/>
    <w:rsid w:val="001257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xl75">
    <w:name w:val="xl75"/>
    <w:basedOn w:val="Normal"/>
    <w:rsid w:val="0012573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76">
    <w:name w:val="xl76"/>
    <w:basedOn w:val="Normal"/>
    <w:rsid w:val="00125730"/>
    <w:pPr>
      <w:pBdr>
        <w:top w:val="single" w:sz="4" w:space="0" w:color="auto"/>
        <w:bottom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77">
    <w:name w:val="xl77"/>
    <w:basedOn w:val="Normal"/>
    <w:rsid w:val="0012573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78">
    <w:name w:val="xl78"/>
    <w:basedOn w:val="Normal"/>
    <w:rsid w:val="0012573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79">
    <w:name w:val="xl79"/>
    <w:basedOn w:val="Normal"/>
    <w:rsid w:val="00125730"/>
    <w:pPr>
      <w:pBdr>
        <w:top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80">
    <w:name w:val="xl80"/>
    <w:basedOn w:val="Normal"/>
    <w:rsid w:val="0012573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81">
    <w:name w:val="xl81"/>
    <w:basedOn w:val="Normal"/>
    <w:rsid w:val="0012573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82">
    <w:name w:val="xl82"/>
    <w:basedOn w:val="Normal"/>
    <w:rsid w:val="00125730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83">
    <w:name w:val="xl83"/>
    <w:basedOn w:val="Normal"/>
    <w:rsid w:val="0012573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84">
    <w:name w:val="xl84"/>
    <w:basedOn w:val="Normal"/>
    <w:rsid w:val="001257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5">
    <w:name w:val="xl85"/>
    <w:basedOn w:val="Normal"/>
    <w:rsid w:val="001257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748</Words>
  <Characters>9965</Characters>
  <Application>Microsoft Office Word</Application>
  <DocSecurity>0</DocSecurity>
  <Lines>83</Lines>
  <Paragraphs>23</Paragraphs>
  <ScaleCrop>false</ScaleCrop>
  <Company>FIC, OSU</Company>
  <LinksUpToDate>false</LinksUpToDate>
  <CharactersWithSpaces>1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evic, Jovana</dc:creator>
  <cp:keywords/>
  <dc:description/>
  <cp:lastModifiedBy>Associate Editor</cp:lastModifiedBy>
  <cp:revision>10</cp:revision>
  <dcterms:created xsi:type="dcterms:W3CDTF">2024-10-07T19:22:00Z</dcterms:created>
  <dcterms:modified xsi:type="dcterms:W3CDTF">2024-11-12T22:52:00Z</dcterms:modified>
</cp:coreProperties>
</file>